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u w:val="single"/>
          <w:lang w:val="en-GB"/>
        </w:rPr>
        <w:t>Table S1</w:t>
      </w:r>
      <w:r>
        <w:rPr>
          <w:rFonts w:cs="Arial" w:ascii="Arial" w:hAnsi="Arial"/>
          <w:lang w:val="en-GB"/>
        </w:rPr>
        <w:t xml:space="preserve"> –</w:t>
      </w:r>
      <w:r>
        <w:rPr>
          <w:rFonts w:cs="Arial" w:ascii="Arial" w:hAnsi="Arial"/>
          <w:u w:val="single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Common indications for pediatric CMR under general anesthetic </w:t>
      </w:r>
    </w:p>
    <w:p>
      <w:pPr>
        <w:pStyle w:val="Normal"/>
        <w:spacing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3"/>
        <w:gridCol w:w="4797"/>
      </w:tblGrid>
      <w:tr>
        <w:trPr/>
        <w:tc>
          <w:tcPr>
            <w:tcW w:w="4483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PATIENT GROUP</w:t>
            </w:r>
          </w:p>
        </w:tc>
        <w:tc>
          <w:tcPr>
            <w:tcW w:w="4797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INFORMATION SOUGHT</w:t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abnormaliti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Coarcta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Interrupted arch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Pre &amp; post repai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  </w:t>
            </w:r>
            <w:r>
              <w:rPr>
                <w:rFonts w:cs="Arial" w:ascii="Arial" w:hAnsi="Arial"/>
                <w:lang w:val="en-GB"/>
              </w:rPr>
              <w:t>Vascular ring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 &amp; dimension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V function &amp; mas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V outflow tract statu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valve function and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connective tissue disease</w:t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 &amp; dimension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dissection &amp; complianc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V volume, function &amp; mas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LV outflow trac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i-ventricular heart pre-BCPC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(including Norwood I) </w:t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artery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&amp;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Uni-ventricular heart pre-TCPC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including BCPC or hemi-Fontan)</w:t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Jugular venous pressure under G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artery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Quantification of collateral f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etralogy of Fallot with BT shunt</w:t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V outflow tract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artery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A/VSD, DORV, Common arterial trunk </w:t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V outflow tract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artery morphology Aortopulmonary collateral arterie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A – post arterial switch assessment</w:t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RV outflow tract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ulmonary artery morphology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ortic arch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with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  <w:t>(Table 1 continued)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3"/>
        <w:gridCol w:w="4797"/>
      </w:tblGrid>
      <w:tr>
        <w:trPr/>
        <w:tc>
          <w:tcPr>
            <w:tcW w:w="4483" w:type="dxa"/>
            <w:tcBorders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vein abnormalities</w:t>
            </w:r>
          </w:p>
        </w:tc>
        <w:tc>
          <w:tcPr>
            <w:tcW w:w="4797" w:type="dxa"/>
            <w:tcBorders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vein morphology &amp; flow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ulmonary : systemic flow rati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diomyopathy (HCM, DCM)</w:t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Myocardial characterisa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utflow tract obstru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alvular function &amp; flow assessment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awasaki assessment</w:t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ronary morphology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/>
        <w:tc>
          <w:tcPr>
            <w:tcW w:w="4483" w:type="dxa"/>
            <w:tcBorders>
              <w:top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rdiac tumour</w:t>
            </w:r>
          </w:p>
        </w:tc>
        <w:tc>
          <w:tcPr>
            <w:tcW w:w="4797" w:type="dxa"/>
            <w:tcBorders>
              <w:top w:val="single" w:sz="18" w:space="0" w:color="FFFFFF"/>
              <w:lef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umour characterisa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scarring or fibrosis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Ventricular volume &amp;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Outflow tract and valvular functio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(ASD: Atrial septal defect, VSD: Ventricular septal defect, PAPVD: Partial anomalous pulmonary venous drainage, PA: Pulmonary artery, CoA: Coarctation aorta, BCPC: Bidirectional cavo-pulmonary connection, TCPC: Total cavo-pulmonary connection, BT: Blalock-Taussig shunt, PA/VSD: Pulmonary atresia with ventricular septal defect, TGA: Transposition of the great arteries, HCM: Hypertrophic cardiomyopathy, DCM: Dilated cardiomyopathy, RV: Right ventricle)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1:16:00Z</dcterms:created>
  <dc:creator>Mouse Here</dc:creator>
  <dc:description/>
  <cp:keywords/>
  <dc:language>en-US</dc:language>
  <cp:lastModifiedBy> </cp:lastModifiedBy>
  <dcterms:modified xsi:type="dcterms:W3CDTF">2011-09-18T11:16:00Z</dcterms:modified>
  <cp:revision>2</cp:revision>
  <dc:subject/>
  <dc:title/>
</cp:coreProperties>
</file>